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300"/>
        <w:gridCol w:w="1360"/>
        <w:gridCol w:w="1360"/>
      </w:tblGrid>
      <w:tr w:rsidR="00E86505" w:rsidRPr="00B40686" w14:paraId="3A7A5DA5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609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507E14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bel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191B2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3F17A2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Cristobal</w:t>
            </w:r>
          </w:p>
        </w:tc>
      </w:tr>
      <w:tr w:rsidR="00E86505" w:rsidRPr="00B40686" w14:paraId="0EB5A663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675AD6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79B1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4CC0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263C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86505" w:rsidRPr="00B40686" w14:paraId="2CF29DF9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CEE97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13C4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F1CF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8776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86505" w:rsidRPr="00B40686" w14:paraId="13B72169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326B5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D201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7211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B9D6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86505" w:rsidRPr="00B40686" w14:paraId="30804ACA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896460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AFA8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B8BE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1C7B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86505" w:rsidRPr="00B40686" w14:paraId="4C6EAA2C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C1F263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92FC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B147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C190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86505" w:rsidRPr="00B40686" w14:paraId="5EC59F60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83334C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D83A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1F50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E54D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nomorphic</w:t>
            </w:r>
          </w:p>
        </w:tc>
      </w:tr>
      <w:tr w:rsidR="00E86505" w:rsidRPr="00B40686" w14:paraId="09453340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800EFF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46C4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D041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1B9E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86505" w:rsidRPr="00B40686" w14:paraId="65CB8A2B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CBD03A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20D5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441A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602E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86505" w:rsidRPr="00B40686" w14:paraId="477C32FD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807C12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A051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4534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A671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</w:tr>
      <w:tr w:rsidR="00E86505" w:rsidRPr="00B40686" w14:paraId="3D84BF1C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BCEA28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B6A2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1DDF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nomorphi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ED9F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nomorphic</w:t>
            </w:r>
          </w:p>
        </w:tc>
      </w:tr>
      <w:tr w:rsidR="00E86505" w:rsidRPr="00B40686" w14:paraId="21DAC6EF" w14:textId="77777777" w:rsidTr="00D1713C">
        <w:trPr>
          <w:trHeight w:val="30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A4608D" w14:textId="77777777" w:rsidR="00E86505" w:rsidRPr="00B40686" w:rsidRDefault="00E86505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gCIR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D0B9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1854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nomorphi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4786" w14:textId="77777777" w:rsidR="00E86505" w:rsidRPr="00B40686" w:rsidRDefault="00E86505" w:rsidP="00D1713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nomorphic</w:t>
            </w:r>
          </w:p>
        </w:tc>
      </w:tr>
    </w:tbl>
    <w:p w14:paraId="369D258C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05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940D6"/>
    <w:rsid w:val="00A95758"/>
    <w:rsid w:val="00AB4F9D"/>
    <w:rsid w:val="00AD0D9F"/>
    <w:rsid w:val="00AE08AE"/>
    <w:rsid w:val="00AE1C18"/>
    <w:rsid w:val="00B40B22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E04781"/>
    <w:rsid w:val="00E22FDF"/>
    <w:rsid w:val="00E25B58"/>
    <w:rsid w:val="00E42224"/>
    <w:rsid w:val="00E51508"/>
    <w:rsid w:val="00E64B42"/>
    <w:rsid w:val="00E86505"/>
    <w:rsid w:val="00E96A20"/>
    <w:rsid w:val="00ED22BB"/>
    <w:rsid w:val="00ED286A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8CC83"/>
  <w15:chartTrackingRefBased/>
  <w15:docId w15:val="{DD649813-2641-FD49-9D80-4B6FB0FB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505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39:00Z</dcterms:created>
  <dcterms:modified xsi:type="dcterms:W3CDTF">2019-02-17T23:40:00Z</dcterms:modified>
</cp:coreProperties>
</file>